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532306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7331FA45" w14:textId="77777777" w:rsidR="00AE131B" w:rsidRPr="00E06EFC" w:rsidRDefault="00AE131B" w:rsidP="00062D47">
      <w:pPr>
        <w:rPr>
          <w:rFonts w:ascii="Arial" w:hAnsi="Arial" w:cs="Arial"/>
          <w:sz w:val="20"/>
          <w:szCs w:val="20"/>
        </w:rPr>
      </w:pPr>
    </w:p>
    <w:p w14:paraId="46371A3A" w14:textId="3145A71F" w:rsidR="00AE131B" w:rsidRPr="002A4105" w:rsidRDefault="005370ED" w:rsidP="50D9ABA5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7 </w:t>
      </w:r>
      <w:r w:rsidR="00AE131B" w:rsidRPr="005370ED">
        <w:rPr>
          <w:rFonts w:ascii="Arial" w:hAnsi="Arial" w:cs="Arial"/>
          <w:b/>
          <w:bCs/>
        </w:rPr>
        <w:t>Table.</w:t>
      </w:r>
      <w:r w:rsidR="00AE131B" w:rsidRPr="002A4105">
        <w:rPr>
          <w:rFonts w:ascii="Arial" w:hAnsi="Arial" w:cs="Arial"/>
          <w:b/>
          <w:bCs/>
        </w:rPr>
        <w:t xml:space="preserve"> Associations between preterm birth and </w:t>
      </w:r>
      <w:r w:rsidR="3BA7A4F3" w:rsidRPr="002A4105">
        <w:rPr>
          <w:rFonts w:ascii="Arial" w:hAnsi="Arial" w:cs="Arial"/>
          <w:b/>
          <w:bCs/>
        </w:rPr>
        <w:t>employment income and employment per year</w:t>
      </w:r>
      <w:r w:rsidR="00AE131B" w:rsidRPr="002A4105">
        <w:rPr>
          <w:rFonts w:ascii="Arial" w:hAnsi="Arial" w:cs="Arial"/>
          <w:b/>
          <w:bCs/>
        </w:rPr>
        <w:t>, at or after the age of 18 years for individuals born in 19</w:t>
      </w:r>
      <w:r w:rsidR="00D93D27" w:rsidRPr="002A4105">
        <w:rPr>
          <w:rFonts w:ascii="Arial" w:hAnsi="Arial" w:cs="Arial"/>
          <w:b/>
          <w:bCs/>
        </w:rPr>
        <w:t>90</w:t>
      </w:r>
      <w:r w:rsidR="00AE131B" w:rsidRPr="002A4105">
        <w:rPr>
          <w:rFonts w:ascii="Arial" w:hAnsi="Arial" w:cs="Arial"/>
          <w:b/>
          <w:bCs/>
        </w:rPr>
        <w:t>-1996 in Canada when individuals who died were assigned zero income or unemployed.</w:t>
      </w:r>
    </w:p>
    <w:tbl>
      <w:tblPr>
        <w:tblStyle w:val="TableGrid"/>
        <w:tblW w:w="4431" w:type="pct"/>
        <w:tblLayout w:type="fixed"/>
        <w:tblLook w:val="04A0" w:firstRow="1" w:lastRow="0" w:firstColumn="1" w:lastColumn="0" w:noHBand="0" w:noVBand="1"/>
      </w:tblPr>
      <w:tblGrid>
        <w:gridCol w:w="4933"/>
        <w:gridCol w:w="2716"/>
        <w:gridCol w:w="2599"/>
        <w:gridCol w:w="2504"/>
      </w:tblGrid>
      <w:tr w:rsidR="00AE131B" w:rsidRPr="00F3150B" w14:paraId="71774FCE" w14:textId="77777777" w:rsidTr="00EC2BD6">
        <w:tc>
          <w:tcPr>
            <w:tcW w:w="1934" w:type="pct"/>
          </w:tcPr>
          <w:p w14:paraId="4AF60F6B" w14:textId="77777777" w:rsidR="00AE131B" w:rsidRPr="00F3150B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5CBA485F" w14:textId="77777777" w:rsidR="00AE131B" w:rsidRPr="00F3150B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ean income differences (95% CI)</w:t>
            </w:r>
          </w:p>
        </w:tc>
      </w:tr>
      <w:tr w:rsidR="00F3150B" w:rsidRPr="00F3150B" w14:paraId="1E15FBBB" w14:textId="77777777" w:rsidTr="00EC2BD6">
        <w:tc>
          <w:tcPr>
            <w:tcW w:w="1934" w:type="pct"/>
          </w:tcPr>
          <w:p w14:paraId="093D963D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1AB95424" w14:textId="0C154E1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52DDA279" w14:textId="11CD0F79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1BAEDB0B" w14:textId="109B1848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AE131B" w:rsidRPr="00F3150B" w14:paraId="3C23AF3B" w14:textId="77777777" w:rsidTr="00EC2BD6">
        <w:tc>
          <w:tcPr>
            <w:tcW w:w="1934" w:type="pct"/>
          </w:tcPr>
          <w:p w14:paraId="78785775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3BC0116D" w14:textId="77777777" w:rsidR="00DC45D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5269480E" w14:textId="77777777" w:rsidR="00DC45D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2BFE298A" w14:textId="77777777" w:rsidR="00DC45D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508C4E8D" w14:textId="77777777" w:rsidR="00DC45D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31AE52A3" w14:textId="7DE547B0" w:rsidR="00DC45D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479A80F6" w14:textId="07A501C6" w:rsidR="00AE131B" w:rsidRPr="00F3150B" w:rsidRDefault="00DC45D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0D52485E" w14:textId="77777777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F3C7B0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2068 (-2138, -1997)</w:t>
            </w:r>
          </w:p>
          <w:p w14:paraId="524099FB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481 (-1561, -1401)</w:t>
            </w:r>
          </w:p>
          <w:p w14:paraId="13601385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999 (-2202, -1796)</w:t>
            </w:r>
          </w:p>
          <w:p w14:paraId="67D986EB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945 (-4174, -3715)</w:t>
            </w:r>
          </w:p>
          <w:p w14:paraId="4128AA7F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0101 (-10397, -9806)</w:t>
            </w:r>
          </w:p>
          <w:p w14:paraId="5183D6A5" w14:textId="3B337BFF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49CE5FDE" w14:textId="77777777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C5C2C8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410 (-1516, -1305)</w:t>
            </w:r>
          </w:p>
          <w:p w14:paraId="02CE26F6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804 (-930, -678)</w:t>
            </w:r>
          </w:p>
          <w:p w14:paraId="39B9569A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530 (-1760, -1301)</w:t>
            </w:r>
          </w:p>
          <w:p w14:paraId="163C245F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571 (-3833, -3309)</w:t>
            </w:r>
          </w:p>
          <w:p w14:paraId="422816E3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9296 (-9646, -8946)</w:t>
            </w:r>
          </w:p>
          <w:p w14:paraId="3E75C493" w14:textId="2D94D7D0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47031A1D" w14:textId="77777777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299A3A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408 (-1512, -1305)</w:t>
            </w:r>
          </w:p>
          <w:p w14:paraId="440E8DEB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803 (-926, -679)</w:t>
            </w:r>
          </w:p>
          <w:p w14:paraId="7D674AF5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528 (-1751, -1304)</w:t>
            </w:r>
          </w:p>
          <w:p w14:paraId="7EB389FE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563 (-3820, -3306)</w:t>
            </w:r>
          </w:p>
          <w:p w14:paraId="448EE858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9280 (-9628, -8932)</w:t>
            </w:r>
          </w:p>
          <w:p w14:paraId="6EEE0431" w14:textId="4EA900C2" w:rsidR="00F174F2" w:rsidRPr="00F3150B" w:rsidRDefault="00F174F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AE131B" w:rsidRPr="00F3150B" w14:paraId="26E21BA6" w14:textId="77777777" w:rsidTr="00EC2BD6">
        <w:tc>
          <w:tcPr>
            <w:tcW w:w="1934" w:type="pct"/>
          </w:tcPr>
          <w:p w14:paraId="400645C6" w14:textId="77777777" w:rsidR="00AE131B" w:rsidRPr="00F3150B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4BAF8084" w14:textId="4B3228B6" w:rsidR="00AE131B" w:rsidRPr="00F3150B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Ratios of income (95% CI)</w:t>
            </w:r>
          </w:p>
        </w:tc>
      </w:tr>
      <w:tr w:rsidR="00F3150B" w:rsidRPr="00F3150B" w14:paraId="3FBEE39C" w14:textId="77777777" w:rsidTr="00EC2BD6">
        <w:tc>
          <w:tcPr>
            <w:tcW w:w="1934" w:type="pct"/>
          </w:tcPr>
          <w:p w14:paraId="4B4B8506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2B3B093A" w14:textId="036CABA8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12DDCBF1" w14:textId="149A6816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61E5962B" w14:textId="143F1318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DC45DB" w:rsidRPr="00F3150B" w14:paraId="4FF204D2" w14:textId="77777777" w:rsidTr="00EC2BD6">
        <w:trPr>
          <w:trHeight w:val="1640"/>
        </w:trPr>
        <w:tc>
          <w:tcPr>
            <w:tcW w:w="1934" w:type="pct"/>
          </w:tcPr>
          <w:p w14:paraId="69D78BCC" w14:textId="77777777" w:rsidR="0081311D" w:rsidRPr="00F3150B" w:rsidRDefault="008131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0D1B05ED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60BF0F64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1CBE554F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4CDB7357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19E4C0ED" w14:textId="6586330D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114A3F5C" w14:textId="77CA0249" w:rsidR="00DC45DB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63FF7C52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A1200A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9, 0.89)</w:t>
            </w:r>
          </w:p>
          <w:p w14:paraId="5456DE1F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2, 0.92)</w:t>
            </w:r>
          </w:p>
          <w:p w14:paraId="239437D6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8, 0.9)</w:t>
            </w:r>
          </w:p>
          <w:p w14:paraId="082EC7CA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9 (0.78, 0.8)</w:t>
            </w:r>
          </w:p>
          <w:p w14:paraId="6086612C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46 (0.44, 0.47)</w:t>
            </w:r>
          </w:p>
          <w:p w14:paraId="4F993B5E" w14:textId="4A0297CD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5393359B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F8D8DB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2, 0.93)</w:t>
            </w:r>
          </w:p>
          <w:p w14:paraId="7FA43C6C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95, 0.96)</w:t>
            </w:r>
          </w:p>
          <w:p w14:paraId="5AAEE688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3)</w:t>
            </w:r>
          </w:p>
          <w:p w14:paraId="02CECD72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79, 0.82)</w:t>
            </w:r>
          </w:p>
          <w:p w14:paraId="7D0F042F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49 (0.47, 0.51)</w:t>
            </w:r>
          </w:p>
          <w:p w14:paraId="52D4C1D9" w14:textId="352C3C38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61F5C83D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51EB0E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1 (0.91, 0.92)</w:t>
            </w:r>
          </w:p>
          <w:p w14:paraId="56B37597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4, 0.96)</w:t>
            </w:r>
          </w:p>
          <w:p w14:paraId="3DB30549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3)</w:t>
            </w:r>
          </w:p>
          <w:p w14:paraId="17DE9CC9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0 (0.78, 0.82)</w:t>
            </w:r>
          </w:p>
          <w:p w14:paraId="52641840" w14:textId="77777777" w:rsidR="009D3B37" w:rsidRPr="00F3150B" w:rsidRDefault="009D3B3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0 (0.48, 0.52)</w:t>
            </w:r>
          </w:p>
          <w:p w14:paraId="3ED6C28A" w14:textId="512D5008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AE131B" w:rsidRPr="00F3150B" w14:paraId="4100B52B" w14:textId="77777777" w:rsidTr="00EC2BD6">
        <w:tc>
          <w:tcPr>
            <w:tcW w:w="1934" w:type="pct"/>
          </w:tcPr>
          <w:p w14:paraId="12AFBA38" w14:textId="77777777" w:rsidR="00AE131B" w:rsidRPr="00F3150B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7A87A638" w14:textId="77777777" w:rsidR="00AE131B" w:rsidRPr="00F3150B" w:rsidRDefault="00AE131B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Risk ratios for employment (95% CI)</w:t>
            </w:r>
          </w:p>
        </w:tc>
      </w:tr>
      <w:tr w:rsidR="00F3150B" w:rsidRPr="00F3150B" w14:paraId="6884E513" w14:textId="77777777" w:rsidTr="00EC2BD6">
        <w:tc>
          <w:tcPr>
            <w:tcW w:w="1934" w:type="pct"/>
          </w:tcPr>
          <w:p w14:paraId="53331227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694C52B5" w14:textId="0BB955C2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300DE337" w14:textId="1D908AF5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1FD27951" w14:textId="34D99499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DC45DB" w:rsidRPr="00F3150B" w14:paraId="3A1DE2E5" w14:textId="77777777" w:rsidTr="00EC2BD6">
        <w:tc>
          <w:tcPr>
            <w:tcW w:w="1934" w:type="pct"/>
          </w:tcPr>
          <w:p w14:paraId="2E319CBC" w14:textId="77777777" w:rsidR="0081311D" w:rsidRPr="00F3150B" w:rsidRDefault="008131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40569656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54D24A5E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227BCBEC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024AD310" w14:textId="77777777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0B8FB461" w14:textId="7B61CF5E" w:rsidR="0081311D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69FD19BD" w14:textId="23079D1F" w:rsidR="00DC45DB" w:rsidRPr="00F3150B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5677CFDA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B9888F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2, 0.93)</w:t>
            </w:r>
          </w:p>
          <w:p w14:paraId="69B8DC5E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73EAFD41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  <w:p w14:paraId="1902912A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84, 0.85)</w:t>
            </w:r>
          </w:p>
          <w:p w14:paraId="53370EDD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5 (0.54, 0.56)</w:t>
            </w:r>
          </w:p>
          <w:p w14:paraId="7CBFA10C" w14:textId="7B89094F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133370E0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CB4AD4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2A029670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7, 0.97)</w:t>
            </w:r>
          </w:p>
          <w:p w14:paraId="4051FE0F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3, 0.94)</w:t>
            </w:r>
          </w:p>
          <w:p w14:paraId="248C6835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85, 0.87)</w:t>
            </w:r>
          </w:p>
          <w:p w14:paraId="41D4302D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8 (0.56, 0.59)</w:t>
            </w:r>
          </w:p>
          <w:p w14:paraId="743D1004" w14:textId="775638F6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440DD09C" w14:textId="77777777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885A65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44007B48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6186418A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4, 0.95)</w:t>
            </w:r>
          </w:p>
          <w:p w14:paraId="768D2771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87, 0.89)</w:t>
            </w:r>
          </w:p>
          <w:p w14:paraId="7DE5B306" w14:textId="77777777" w:rsidR="00B72D21" w:rsidRPr="00F3150B" w:rsidRDefault="00B72D2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8 (0.57, 0.60)</w:t>
            </w:r>
          </w:p>
          <w:p w14:paraId="66BEA070" w14:textId="48CD0FD8" w:rsidR="00DC45DB" w:rsidRPr="00F3150B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502B0F6E" w14:textId="7C6B4B2C" w:rsidR="00F7272E" w:rsidRPr="00842736" w:rsidRDefault="3E483741" w:rsidP="00062D47">
      <w:pPr>
        <w:rPr>
          <w:rFonts w:ascii="Arial" w:hAnsi="Arial" w:cs="Arial"/>
        </w:rPr>
      </w:pPr>
      <w:r w:rsidRPr="7C2AB95F">
        <w:rPr>
          <w:rFonts w:ascii="Arial" w:hAnsi="Arial" w:cs="Arial"/>
          <w:sz w:val="20"/>
          <w:szCs w:val="20"/>
        </w:rPr>
        <w:t>Note: Matched model 1 used the matched sample, and matched model 2 further adjusted for calendar year and age modeled using restricted cubic splines.</w:t>
      </w:r>
    </w:p>
    <w:sectPr w:rsidR="00F7272E" w:rsidRPr="00842736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7470BC" w14:textId="77777777" w:rsidR="00A20636" w:rsidRDefault="00A20636" w:rsidP="00D35515">
      <w:r>
        <w:separator/>
      </w:r>
    </w:p>
  </w:endnote>
  <w:endnote w:type="continuationSeparator" w:id="0">
    <w:p w14:paraId="6B6CABBE" w14:textId="77777777" w:rsidR="00A20636" w:rsidRDefault="00A20636" w:rsidP="00D35515">
      <w:r>
        <w:continuationSeparator/>
      </w:r>
    </w:p>
  </w:endnote>
  <w:endnote w:type="continuationNotice" w:id="1">
    <w:p w14:paraId="45130468" w14:textId="77777777" w:rsidR="00A20636" w:rsidRDefault="00A206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F67C5" w14:textId="77777777" w:rsidR="00A20636" w:rsidRDefault="00A20636" w:rsidP="00D35515">
      <w:r>
        <w:separator/>
      </w:r>
    </w:p>
  </w:footnote>
  <w:footnote w:type="continuationSeparator" w:id="0">
    <w:p w14:paraId="1DC00BD7" w14:textId="77777777" w:rsidR="00A20636" w:rsidRDefault="00A20636" w:rsidP="00D35515">
      <w:r>
        <w:continuationSeparator/>
      </w:r>
    </w:p>
  </w:footnote>
  <w:footnote w:type="continuationNotice" w:id="1">
    <w:p w14:paraId="007A2E12" w14:textId="77777777" w:rsidR="00A20636" w:rsidRDefault="00A2063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0636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1F2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7E7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